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26"/>
        <w:tblW w:w="8725" w:type="dxa"/>
        <w:tblLayout w:type="fixed"/>
        <w:tblLook w:val="04A0" w:firstRow="1" w:lastRow="0" w:firstColumn="1" w:lastColumn="0" w:noHBand="0" w:noVBand="1"/>
      </w:tblPr>
      <w:tblGrid>
        <w:gridCol w:w="1615"/>
        <w:gridCol w:w="1620"/>
        <w:gridCol w:w="2069"/>
        <w:gridCol w:w="1620"/>
        <w:gridCol w:w="1801"/>
      </w:tblGrid>
      <w:tr w:rsidR="00FD1A96" w:rsidRPr="00454520" w14:paraId="4B2B7CC7" w14:textId="77777777" w:rsidTr="00512620">
        <w:tc>
          <w:tcPr>
            <w:tcW w:w="8725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804D89" w14:textId="77777777" w:rsidR="00FD1A96" w:rsidRPr="00454520" w:rsidRDefault="00FD1A96" w:rsidP="00512620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452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1</w:t>
            </w:r>
            <w:r w:rsidRPr="00454520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 w:rsidRPr="0089436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tigen test sensitivity across brands (minimum number of studies = 3 to be included)</w:t>
            </w:r>
          </w:p>
        </w:tc>
      </w:tr>
      <w:tr w:rsidR="00FD1A96" w:rsidRPr="00454520" w14:paraId="135F7495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5EA972" w14:textId="77777777" w:rsidR="00FD1A96" w:rsidRDefault="00FD1A96" w:rsidP="00512620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gen test nam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975B5E" w14:textId="77777777" w:rsidR="00FD1A96" w:rsidRPr="00454520" w:rsidRDefault="00FD1A96" w:rsidP="0051262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4520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data sets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9926FF" w14:textId="77777777" w:rsidR="00FD1A96" w:rsidRPr="00454520" w:rsidRDefault="00FD1A96" w:rsidP="0051262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4520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 Reference (+)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79FC9A" w14:textId="77777777" w:rsidR="00FD1A96" w:rsidRPr="00454520" w:rsidRDefault="00FD1A96" w:rsidP="0051262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4520">
              <w:rPr>
                <w:rFonts w:ascii="Arial" w:hAnsi="Arial" w:cs="Arial"/>
                <w:b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DC4C13" w14:textId="77777777" w:rsidR="00FD1A96" w:rsidRPr="00454520" w:rsidRDefault="00FD1A96" w:rsidP="00512620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54520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FD1A96" w:rsidRPr="00454520" w14:paraId="1CC126CE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083F63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Abbott Panbio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7488D6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26BB4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4,400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AE328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495EA7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68, 80]</w:t>
            </w:r>
          </w:p>
        </w:tc>
      </w:tr>
      <w:tr w:rsidR="00FD1A96" w:rsidRPr="00454520" w14:paraId="6FB63766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FA6329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BinaxNOW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BAE9D1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A8F388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1,113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9384F2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5FF7E8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64, 84]</w:t>
            </w:r>
          </w:p>
        </w:tc>
      </w:tr>
      <w:tr w:rsidR="00FD1A96" w:rsidRPr="00454520" w14:paraId="4038FA8D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784621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Lumipuls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27466A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535F7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B3F61C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F55E8C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48, 86]</w:t>
            </w:r>
          </w:p>
        </w:tc>
      </w:tr>
      <w:tr w:rsidR="00FD1A96" w:rsidRPr="00454520" w14:paraId="2BA3AF88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F0B6F5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LumiraDx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A7B6A4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1658B1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555118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150668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85, 99]</w:t>
            </w:r>
          </w:p>
        </w:tc>
      </w:tr>
      <w:tr w:rsidR="00FD1A96" w:rsidRPr="00454520" w14:paraId="6FA58780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91AFAD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Respi-Strip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0D4D54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5C3BF3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74A81A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61CA96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30, 44]</w:t>
            </w:r>
          </w:p>
        </w:tc>
      </w:tr>
      <w:tr w:rsidR="00FD1A96" w:rsidRPr="00454520" w14:paraId="36479D61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4C1D61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RIDA Quick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0FF106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9E4467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2F95D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152560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40, 73]</w:t>
            </w:r>
          </w:p>
        </w:tc>
      </w:tr>
      <w:tr w:rsidR="00FD1A96" w:rsidRPr="00454520" w14:paraId="7DAB5DA5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6D7358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Roche RAT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EEE065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234C0C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614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293B87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DD9BB6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56, 73]</w:t>
            </w:r>
          </w:p>
        </w:tc>
      </w:tr>
      <w:tr w:rsidR="00FD1A96" w:rsidRPr="00454520" w14:paraId="13E861DD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347C8D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Sofia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9AFF92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4B4F6B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328B5E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198AA2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62, 90]</w:t>
            </w:r>
          </w:p>
        </w:tc>
      </w:tr>
      <w:tr w:rsidR="00FD1A96" w:rsidRPr="00454520" w14:paraId="075E9BCA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FF1C2C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Standard F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E8A95C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B62568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1,091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C5F1B4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D667F2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48, 65]</w:t>
            </w:r>
          </w:p>
        </w:tc>
      </w:tr>
      <w:tr w:rsidR="00FD1A96" w:rsidRPr="00454520" w14:paraId="2A06DA54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8B44EF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Standard Q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E079A4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A742DF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1,427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BD4AFD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F2ADEA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72, 86]</w:t>
            </w:r>
          </w:p>
        </w:tc>
      </w:tr>
      <w:tr w:rsidR="00FD1A96" w:rsidRPr="00454520" w14:paraId="2DAAA6C7" w14:textId="77777777" w:rsidTr="00512620"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F286B4" w14:textId="77777777" w:rsidR="00FD1A96" w:rsidRPr="004E62FA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Veritor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269E73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9993AB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C2E48F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C708D5" w14:textId="77777777" w:rsidR="00FD1A96" w:rsidRPr="004E62FA" w:rsidRDefault="00FD1A96" w:rsidP="00512620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FA">
              <w:rPr>
                <w:rFonts w:ascii="Arial" w:hAnsi="Arial" w:cs="Arial"/>
                <w:color w:val="000000"/>
                <w:sz w:val="20"/>
                <w:szCs w:val="20"/>
              </w:rPr>
              <w:t>[75, 89]</w:t>
            </w:r>
          </w:p>
        </w:tc>
      </w:tr>
      <w:tr w:rsidR="00FD1A96" w:rsidRPr="00454520" w14:paraId="7BD9533E" w14:textId="77777777" w:rsidTr="00512620">
        <w:tc>
          <w:tcPr>
            <w:tcW w:w="8725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CDA24" w14:textId="77777777" w:rsidR="00FD1A96" w:rsidRPr="00454520" w:rsidRDefault="00FD1A96" w:rsidP="00512620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4520">
              <w:rPr>
                <w:rFonts w:ascii="Arial" w:hAnsi="Arial" w:cs="Arial"/>
                <w:b/>
                <w:color w:val="000000"/>
                <w:sz w:val="20"/>
                <w:szCs w:val="20"/>
              </w:rPr>
              <w:t>Abbreviations:</w:t>
            </w:r>
            <w:r w:rsidRPr="00021F69">
              <w:rPr>
                <w:rFonts w:ascii="Arial" w:hAnsi="Arial" w:cs="Arial"/>
                <w:color w:val="000000"/>
                <w:sz w:val="20"/>
                <w:szCs w:val="20"/>
              </w:rPr>
              <w:t xml:space="preserve">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D1A96" w:rsidRPr="00454520" w14:paraId="5D54E7D5" w14:textId="77777777" w:rsidTr="00512620">
        <w:tc>
          <w:tcPr>
            <w:tcW w:w="8725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B6C41" w14:textId="77777777" w:rsidR="00FD1A96" w:rsidRPr="00D4785F" w:rsidRDefault="00FD1A96" w:rsidP="00512620">
            <w:pPr>
              <w:spacing w:line="240" w:lineRule="auto"/>
              <w:rPr>
                <w:rFonts w:ascii="Arial" w:hAnsi="Arial" w:cs="Arial"/>
                <w:b/>
                <w:color w:val="000000"/>
                <w:sz w:val="8"/>
                <w:szCs w:val="20"/>
              </w:rPr>
            </w:pPr>
          </w:p>
        </w:tc>
      </w:tr>
    </w:tbl>
    <w:p w14:paraId="2EC68804" w14:textId="77777777" w:rsidR="00C566F5" w:rsidRDefault="00C566F5"/>
    <w:sectPr w:rsidR="00C56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96"/>
    <w:rsid w:val="00BA19A2"/>
    <w:rsid w:val="00C566F5"/>
    <w:rsid w:val="00E62BB5"/>
    <w:rsid w:val="00FD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8EFC4"/>
  <w15:chartTrackingRefBased/>
  <w15:docId w15:val="{40531F30-F43F-46D8-9306-E4F7A788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A96"/>
    <w:pPr>
      <w:spacing w:after="0" w:line="480" w:lineRule="auto"/>
      <w:contextualSpacing/>
    </w:pPr>
    <w:rPr>
      <w:rFonts w:ascii="Times New Roman" w:eastAsia="MS Mincho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Char Char Char Char Char Char Char Char Char Char Char Char"/>
    <w:basedOn w:val="TableNormal"/>
    <w:rsid w:val="00FD1A96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ey Mills</dc:creator>
  <cp:keywords/>
  <dc:description/>
  <cp:lastModifiedBy>Dorsey Mills</cp:lastModifiedBy>
  <cp:revision>1</cp:revision>
  <dcterms:created xsi:type="dcterms:W3CDTF">2021-05-24T21:44:00Z</dcterms:created>
  <dcterms:modified xsi:type="dcterms:W3CDTF">2021-05-24T21:45:00Z</dcterms:modified>
</cp:coreProperties>
</file>